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CE4" w:rsidRDefault="00DE5CE4" w:rsidP="00DE5C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3</w:t>
      </w:r>
    </w:p>
    <w:p w:rsidR="00985CC7" w:rsidRPr="00DE5CE4" w:rsidRDefault="00DE5CE4" w:rsidP="00DE5CE4"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Estimated type-1 error rates with simulation data based on Nigerian people’s data. Estimated type-1 error rates by BALLI, DESeq2, edgeR, LLI, and voom and their 95% confidence levels were estimated for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=4, 6, 8, 28, 40, 64, and 68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. The type-1 error rates are marked by bold font if their 95% confidence levels include or lower than the nominal significant level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α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a3"/>
        <w:tblW w:w="9027" w:type="dxa"/>
        <w:tblLook w:val="04A0" w:firstRow="1" w:lastRow="0" w:firstColumn="1" w:lastColumn="0" w:noHBand="0" w:noVBand="1"/>
      </w:tblPr>
      <w:tblGrid>
        <w:gridCol w:w="662"/>
        <w:gridCol w:w="836"/>
        <w:gridCol w:w="836"/>
        <w:gridCol w:w="837"/>
        <w:gridCol w:w="837"/>
        <w:gridCol w:w="837"/>
        <w:gridCol w:w="836"/>
        <w:gridCol w:w="836"/>
        <w:gridCol w:w="837"/>
        <w:gridCol w:w="836"/>
        <w:gridCol w:w="837"/>
      </w:tblGrid>
      <w:tr w:rsidR="00DE5CE4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4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6</w:t>
            </w:r>
          </w:p>
        </w:tc>
      </w:tr>
      <w:tr w:rsidR="00DE5CE4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DE5CE4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6937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5499,0.18374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6929</w:t>
            </w:r>
          </w:p>
          <w:p w:rsidR="00DE5CE4" w:rsidRPr="0058257F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5899,0.07958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1312F1">
              <w:rPr>
                <w:b/>
                <w:noProof/>
                <w:sz w:val="16"/>
                <w:szCs w:val="16"/>
              </w:rPr>
              <w:t>0.10811</w:t>
            </w:r>
          </w:p>
          <w:p w:rsidR="00DE5CE4" w:rsidRPr="0058257F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1312F1">
              <w:rPr>
                <w:b/>
                <w:noProof/>
                <w:sz w:val="16"/>
                <w:szCs w:val="16"/>
              </w:rPr>
              <w:t>(0.09553,0.12069</w:t>
            </w:r>
            <w:r w:rsidR="00DE5CE4" w:rsidRPr="001312F1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26703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24928,0.28478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782</w:t>
            </w:r>
          </w:p>
          <w:p w:rsidR="00DE5CE4" w:rsidRPr="0058257F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318,0.12245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53</w:t>
            </w:r>
            <w:r w:rsidR="000F4FB4" w:rsidRPr="000F4FB4">
              <w:rPr>
                <w:noProof/>
                <w:sz w:val="16"/>
                <w:szCs w:val="16"/>
              </w:rPr>
              <w:t>9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539,0.12539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7197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6345,0.08049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39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64,0.10915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8595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7327,0.19864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945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791,0.11099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E5CE4" w:rsidRPr="0058257F" w:rsidTr="00360C85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9899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8863,0.10934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205</w:t>
            </w:r>
          </w:p>
          <w:p w:rsidR="00DE5CE4" w:rsidRPr="0058257F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466,0.04945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373</w:t>
            </w:r>
          </w:p>
          <w:p w:rsidR="00DE5CE4" w:rsidRPr="0058257F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476,0.07269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9250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7706,0.2079</w:t>
            </w:r>
            <w:r w:rsidR="001312F1" w:rsidRPr="001312F1">
              <w:rPr>
                <w:noProof/>
                <w:sz w:val="16"/>
                <w:szCs w:val="16"/>
              </w:rPr>
              <w:t>3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699</w:t>
            </w:r>
          </w:p>
          <w:p w:rsidR="00DE5CE4" w:rsidRPr="0058257F" w:rsidRDefault="001312F1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692,0.06707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6219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548,0.06891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082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499,0.04666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Pr="000F4FB4" w:rsidRDefault="000F4FB4" w:rsidP="00360C85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0F4FB4">
              <w:rPr>
                <w:b/>
                <w:noProof/>
                <w:color w:val="000000" w:themeColor="text1"/>
                <w:sz w:val="16"/>
                <w:szCs w:val="16"/>
              </w:rPr>
              <w:t>0.05582</w:t>
            </w:r>
          </w:p>
          <w:p w:rsidR="00DE5CE4" w:rsidRPr="0058257F" w:rsidRDefault="000F4FB4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 w:rsidRPr="000F4FB4">
              <w:rPr>
                <w:b/>
                <w:noProof/>
                <w:color w:val="000000" w:themeColor="text1"/>
                <w:sz w:val="16"/>
                <w:szCs w:val="16"/>
              </w:rPr>
              <w:t>(0.04977,0.06188</w:t>
            </w:r>
            <w:r w:rsidR="00DE5CE4" w:rsidRPr="000F4FB4">
              <w:rPr>
                <w:b/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344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346,0.12342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18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83,0.05754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E5CE4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981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638,0.02323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1312F1">
              <w:rPr>
                <w:noProof/>
                <w:sz w:val="16"/>
                <w:szCs w:val="16"/>
              </w:rPr>
              <w:t>0.01634</w:t>
            </w:r>
          </w:p>
          <w:p w:rsidR="00DE5CE4" w:rsidRPr="001312F1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1312F1">
              <w:rPr>
                <w:noProof/>
                <w:sz w:val="16"/>
                <w:szCs w:val="16"/>
              </w:rPr>
              <w:t>(0.01271,0.01998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2307</w:t>
            </w:r>
          </w:p>
          <w:p w:rsidR="00DE5CE4" w:rsidRPr="0058257F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887,0.02727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8002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7070,0.08</w:t>
            </w:r>
            <w:r w:rsidR="001312F1" w:rsidRPr="001312F1">
              <w:rPr>
                <w:noProof/>
                <w:sz w:val="16"/>
                <w:szCs w:val="16"/>
              </w:rPr>
              <w:t>93</w:t>
            </w:r>
            <w:r>
              <w:rPr>
                <w:noProof/>
                <w:sz w:val="16"/>
                <w:szCs w:val="16"/>
              </w:rPr>
              <w:t>4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D06004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D06004">
              <w:rPr>
                <w:noProof/>
                <w:sz w:val="16"/>
                <w:szCs w:val="16"/>
              </w:rPr>
              <w:t>0.01419</w:t>
            </w:r>
          </w:p>
          <w:p w:rsidR="00DE5CE4" w:rsidRPr="00D06004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D06004">
              <w:rPr>
                <w:noProof/>
                <w:sz w:val="16"/>
                <w:szCs w:val="16"/>
              </w:rPr>
              <w:t>(0.01054</w:t>
            </w:r>
            <w:r w:rsidR="00D06004" w:rsidRPr="00D06004">
              <w:rPr>
                <w:noProof/>
                <w:sz w:val="16"/>
                <w:szCs w:val="16"/>
              </w:rPr>
              <w:t>,0.01784</w:t>
            </w:r>
            <w:r w:rsidR="00DE5CE4" w:rsidRPr="00D0600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475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257,0.01694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0F4FB4" w:rsidP="00360C85">
            <w:pPr>
              <w:jc w:val="center"/>
              <w:rPr>
                <w:noProof/>
                <w:sz w:val="16"/>
                <w:szCs w:val="16"/>
              </w:rPr>
            </w:pPr>
            <w:r w:rsidRPr="000F4FB4">
              <w:rPr>
                <w:noProof/>
                <w:sz w:val="16"/>
                <w:szCs w:val="16"/>
              </w:rPr>
              <w:t>0.01343</w:t>
            </w:r>
          </w:p>
          <w:p w:rsidR="00DE5CE4" w:rsidRPr="000F4FB4" w:rsidRDefault="000F4FB4" w:rsidP="00360C85">
            <w:pPr>
              <w:jc w:val="center"/>
              <w:rPr>
                <w:noProof/>
                <w:sz w:val="16"/>
                <w:szCs w:val="16"/>
              </w:rPr>
            </w:pPr>
            <w:r w:rsidRPr="000F4FB4">
              <w:rPr>
                <w:noProof/>
                <w:sz w:val="16"/>
                <w:szCs w:val="16"/>
              </w:rPr>
              <w:t>(0.01085,0.01601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788</w:t>
            </w:r>
          </w:p>
          <w:p w:rsidR="00DE5CE4" w:rsidRPr="0058257F" w:rsidRDefault="000F4FB4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5</w:t>
            </w:r>
            <w:r>
              <w:rPr>
                <w:noProof/>
                <w:color w:val="000000" w:themeColor="text1"/>
                <w:sz w:val="16"/>
                <w:szCs w:val="16"/>
              </w:rPr>
              <w:t>15,0.02061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3956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3472,0.04440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42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28,0.01256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E5CE4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923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40,0.01105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1312F1">
              <w:rPr>
                <w:noProof/>
                <w:sz w:val="16"/>
                <w:szCs w:val="16"/>
              </w:rPr>
              <w:t>0.01160</w:t>
            </w:r>
          </w:p>
          <w:p w:rsidR="00DE5CE4" w:rsidRPr="001312F1" w:rsidRDefault="001312F1" w:rsidP="00360C85">
            <w:pPr>
              <w:jc w:val="center"/>
              <w:rPr>
                <w:noProof/>
                <w:sz w:val="16"/>
                <w:szCs w:val="16"/>
              </w:rPr>
            </w:pPr>
            <w:r w:rsidRPr="001312F1">
              <w:rPr>
                <w:noProof/>
                <w:sz w:val="16"/>
                <w:szCs w:val="16"/>
              </w:rPr>
              <w:t>(0.00884,0.01436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608</w:t>
            </w:r>
          </w:p>
          <w:p w:rsidR="00DE5CE4" w:rsidRPr="0058257F" w:rsidRDefault="001312F1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91,0.01926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12F1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346</w:t>
            </w:r>
          </w:p>
          <w:p w:rsidR="00DE5CE4" w:rsidRPr="001312F1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4617,0.0607</w:t>
            </w:r>
            <w:r w:rsidR="001312F1" w:rsidRPr="001312F1">
              <w:rPr>
                <w:noProof/>
                <w:sz w:val="16"/>
                <w:szCs w:val="16"/>
              </w:rPr>
              <w:t>5</w:t>
            </w:r>
            <w:r w:rsidR="00DE5CE4"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004" w:rsidRPr="00D06004" w:rsidRDefault="00D06004" w:rsidP="00360C85">
            <w:pPr>
              <w:jc w:val="center"/>
              <w:rPr>
                <w:noProof/>
                <w:sz w:val="16"/>
                <w:szCs w:val="16"/>
              </w:rPr>
            </w:pPr>
            <w:r w:rsidRPr="00D06004">
              <w:rPr>
                <w:noProof/>
                <w:sz w:val="16"/>
                <w:szCs w:val="16"/>
              </w:rPr>
              <w:t>0.00787</w:t>
            </w:r>
          </w:p>
          <w:p w:rsidR="00DE5CE4" w:rsidRPr="00D06004" w:rsidRDefault="00D06004" w:rsidP="00360C85">
            <w:pPr>
              <w:jc w:val="center"/>
              <w:rPr>
                <w:noProof/>
                <w:sz w:val="16"/>
                <w:szCs w:val="16"/>
              </w:rPr>
            </w:pPr>
            <w:r w:rsidRPr="00D06004">
              <w:rPr>
                <w:noProof/>
                <w:sz w:val="16"/>
                <w:szCs w:val="16"/>
              </w:rPr>
              <w:t>(0.00552,0.01022</w:t>
            </w:r>
            <w:r w:rsidR="00DE5CE4" w:rsidRPr="00D0600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703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79,0.00828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FB4" w:rsidRPr="000F4FB4" w:rsidRDefault="000F4FB4" w:rsidP="00360C85">
            <w:pPr>
              <w:jc w:val="center"/>
              <w:rPr>
                <w:noProof/>
                <w:sz w:val="16"/>
                <w:szCs w:val="16"/>
              </w:rPr>
            </w:pPr>
            <w:r w:rsidRPr="000F4FB4">
              <w:rPr>
                <w:noProof/>
                <w:sz w:val="16"/>
                <w:szCs w:val="16"/>
              </w:rPr>
              <w:t>0.00890</w:t>
            </w:r>
          </w:p>
          <w:p w:rsidR="00DE5CE4" w:rsidRPr="000F4FB4" w:rsidRDefault="000F4FB4" w:rsidP="00360C85">
            <w:pPr>
              <w:jc w:val="center"/>
              <w:rPr>
                <w:noProof/>
                <w:sz w:val="16"/>
                <w:szCs w:val="16"/>
              </w:rPr>
            </w:pPr>
            <w:r w:rsidRPr="000F4FB4">
              <w:rPr>
                <w:noProof/>
                <w:sz w:val="16"/>
                <w:szCs w:val="16"/>
              </w:rPr>
              <w:t>(0.00710,0.01069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02</w:t>
            </w:r>
          </w:p>
          <w:p w:rsidR="00DE5CE4" w:rsidRPr="0058257F" w:rsidRDefault="000F4FB4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004,0.01401</w:t>
            </w:r>
            <w:r w:rsidR="00DE5CE4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499</w:t>
            </w:r>
          </w:p>
          <w:p w:rsidR="00DE5CE4" w:rsidRPr="000F4FB4" w:rsidRDefault="00C1582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163,0.02836</w:t>
            </w:r>
            <w:r w:rsidR="00DE5CE4"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FB4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8</w:t>
            </w:r>
          </w:p>
          <w:p w:rsidR="00DE5CE4" w:rsidRPr="0058257F" w:rsidRDefault="000F4FB4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15</w:t>
            </w:r>
            <w:r w:rsidR="00C43AAD">
              <w:rPr>
                <w:b/>
                <w:noProof/>
                <w:sz w:val="16"/>
                <w:szCs w:val="16"/>
              </w:rPr>
              <w:t>,0.00660</w:t>
            </w:r>
            <w:r w:rsidR="00DE5CE4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E5CE4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8</w:t>
            </w:r>
          </w:p>
        </w:tc>
        <w:tc>
          <w:tcPr>
            <w:tcW w:w="4182" w:type="dxa"/>
            <w:gridSpan w:val="5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28</w:t>
            </w:r>
          </w:p>
        </w:tc>
      </w:tr>
      <w:tr w:rsidR="00DE5CE4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vAlign w:val="center"/>
          </w:tcPr>
          <w:p w:rsidR="00DE5CE4" w:rsidRPr="0058257F" w:rsidRDefault="00DE5CE4" w:rsidP="00360C8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985CC7" w:rsidRPr="0058257F" w:rsidTr="00360C85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Default="0083096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385</w:t>
            </w:r>
          </w:p>
          <w:p w:rsidR="00985CC7" w:rsidRPr="0058257F" w:rsidRDefault="00C43AAD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510,0.11259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Default="00C43AAD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122</w:t>
            </w:r>
          </w:p>
          <w:p w:rsidR="00985CC7" w:rsidRPr="0058257F" w:rsidRDefault="00C43AAD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284,0.08960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Pr="00BB7BE5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BB7BE5">
              <w:rPr>
                <w:b/>
                <w:noProof/>
                <w:sz w:val="16"/>
                <w:szCs w:val="16"/>
              </w:rPr>
              <w:t>0.10522</w:t>
            </w:r>
          </w:p>
          <w:p w:rsidR="00985CC7" w:rsidRPr="00BB7BE5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BB7BE5">
              <w:rPr>
                <w:b/>
                <w:noProof/>
                <w:sz w:val="16"/>
                <w:szCs w:val="16"/>
              </w:rPr>
              <w:t>(0.09740,0.11304</w:t>
            </w:r>
            <w:r w:rsidR="00985CC7" w:rsidRPr="00BB7BE5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5233</w:t>
            </w:r>
          </w:p>
          <w:p w:rsidR="00985CC7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4161,0.16304</w:t>
            </w:r>
            <w:r w:rsidR="00985CC7"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435</w:t>
            </w:r>
          </w:p>
          <w:p w:rsidR="00985CC7" w:rsidRPr="0058257F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368,0.1150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11</w:t>
            </w:r>
          </w:p>
          <w:p w:rsidR="00985CC7" w:rsidRPr="0058257F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249,0.10173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696</w:t>
            </w:r>
          </w:p>
          <w:p w:rsidR="00985CC7" w:rsidRPr="0058257F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607,0.1078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723</w:t>
            </w:r>
          </w:p>
          <w:p w:rsidR="00985CC7" w:rsidRPr="0058257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699,0.12747</w:t>
            </w:r>
            <w:r w:rsidR="00985CC7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656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06,0.11707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83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961,0.1120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Default="0083096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99</w:t>
            </w:r>
          </w:p>
          <w:p w:rsidR="00985CC7" w:rsidRPr="0058257F" w:rsidRDefault="0083096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665,0.05733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Default="00C43AAD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04</w:t>
            </w:r>
          </w:p>
          <w:p w:rsidR="00985CC7" w:rsidRPr="0058257F" w:rsidRDefault="00C43AAD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932,0.0507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681</w:t>
            </w:r>
          </w:p>
          <w:p w:rsidR="00985CC7" w:rsidRPr="0058257F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127,0.06234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Pr="00BB7BE5" w:rsidRDefault="00BB7BE5" w:rsidP="00985CC7">
            <w:pPr>
              <w:jc w:val="center"/>
              <w:rPr>
                <w:noProof/>
                <w:sz w:val="16"/>
                <w:szCs w:val="16"/>
              </w:rPr>
            </w:pPr>
            <w:r w:rsidRPr="00BB7BE5">
              <w:rPr>
                <w:noProof/>
                <w:sz w:val="16"/>
                <w:szCs w:val="16"/>
              </w:rPr>
              <w:t>0.09115</w:t>
            </w:r>
          </w:p>
          <w:p w:rsidR="00985CC7" w:rsidRPr="00BB7BE5" w:rsidRDefault="00BB7BE5" w:rsidP="00985CC7">
            <w:pPr>
              <w:jc w:val="center"/>
              <w:rPr>
                <w:noProof/>
                <w:sz w:val="16"/>
                <w:szCs w:val="16"/>
              </w:rPr>
            </w:pPr>
            <w:r w:rsidRPr="00BB7BE5">
              <w:rPr>
                <w:noProof/>
                <w:sz w:val="16"/>
                <w:szCs w:val="16"/>
              </w:rPr>
              <w:t>(0.08308,0.09922</w:t>
            </w:r>
            <w:r w:rsidR="00985CC7"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19</w:t>
            </w:r>
          </w:p>
          <w:p w:rsidR="00985CC7" w:rsidRPr="0058257F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81,0.05757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19</w:t>
            </w:r>
          </w:p>
          <w:p w:rsidR="00985CC7" w:rsidRPr="0058257F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8</w:t>
            </w:r>
            <w:r w:rsidR="002C4B7C">
              <w:rPr>
                <w:b/>
                <w:noProof/>
                <w:sz w:val="16"/>
                <w:szCs w:val="16"/>
              </w:rPr>
              <w:t>0</w:t>
            </w:r>
            <w:r>
              <w:rPr>
                <w:b/>
                <w:noProof/>
                <w:sz w:val="16"/>
                <w:szCs w:val="16"/>
              </w:rPr>
              <w:t>6,0.0503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67</w:t>
            </w:r>
          </w:p>
          <w:p w:rsidR="00985CC7" w:rsidRPr="0058257F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19,0.0591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515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818,0.07212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368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672,0.0606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95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70,0.05720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Pr="00C43AAD" w:rsidRDefault="0083096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159</w:t>
            </w:r>
          </w:p>
          <w:p w:rsidR="00985CC7" w:rsidRPr="00C43AAD" w:rsidRDefault="0083096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018,0.01300</w:t>
            </w:r>
            <w:r w:rsidR="00985CC7"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Pr="00C43AAD" w:rsidRDefault="00C43AAD" w:rsidP="00985CC7">
            <w:pPr>
              <w:jc w:val="center"/>
              <w:rPr>
                <w:noProof/>
                <w:sz w:val="16"/>
                <w:szCs w:val="16"/>
              </w:rPr>
            </w:pPr>
            <w:r w:rsidRPr="00C43AAD">
              <w:rPr>
                <w:noProof/>
                <w:sz w:val="16"/>
                <w:szCs w:val="16"/>
              </w:rPr>
              <w:t>0.01362</w:t>
            </w:r>
          </w:p>
          <w:p w:rsidR="00985CC7" w:rsidRPr="00C43AAD" w:rsidRDefault="00C43AAD" w:rsidP="00985CC7">
            <w:pPr>
              <w:jc w:val="center"/>
              <w:rPr>
                <w:noProof/>
                <w:sz w:val="16"/>
                <w:szCs w:val="16"/>
              </w:rPr>
            </w:pPr>
            <w:r w:rsidRPr="00C43AAD">
              <w:rPr>
                <w:noProof/>
                <w:sz w:val="16"/>
                <w:szCs w:val="16"/>
              </w:rPr>
              <w:t>(0.01130,0.01594</w:t>
            </w:r>
            <w:r w:rsidR="00985CC7"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752</w:t>
            </w:r>
          </w:p>
          <w:p w:rsidR="00985CC7" w:rsidRPr="0058257F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502,0.02002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632</w:t>
            </w:r>
          </w:p>
          <w:p w:rsidR="00985CC7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331,0.02933</w:t>
            </w:r>
            <w:r w:rsidR="00985CC7"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35</w:t>
            </w:r>
          </w:p>
          <w:p w:rsidR="00985CC7" w:rsidRPr="0058257F" w:rsidRDefault="00BB7BE5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51</w:t>
            </w:r>
            <w:r w:rsidR="002C4B7C">
              <w:rPr>
                <w:b/>
                <w:noProof/>
                <w:sz w:val="16"/>
                <w:szCs w:val="16"/>
              </w:rPr>
              <w:t>,0.01219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787</w:t>
            </w:r>
          </w:p>
          <w:p w:rsidR="00985CC7" w:rsidRPr="0058257F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17,0.00957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Pr="008D66E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 w:rsidRPr="008D66EF">
              <w:rPr>
                <w:noProof/>
                <w:sz w:val="16"/>
                <w:szCs w:val="16"/>
              </w:rPr>
              <w:t>0.01308</w:t>
            </w:r>
          </w:p>
          <w:p w:rsidR="00985CC7" w:rsidRPr="008D66E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 w:rsidRPr="008D66EF">
              <w:rPr>
                <w:noProof/>
                <w:sz w:val="16"/>
                <w:szCs w:val="16"/>
              </w:rPr>
              <w:t>(0.01044,0.01573</w:t>
            </w:r>
            <w:r w:rsidR="00985CC7" w:rsidRPr="008D66E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599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363,0.01835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95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73,0.01317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58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61,0.01154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Pr="00C43AAD" w:rsidRDefault="0083096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615</w:t>
            </w:r>
          </w:p>
          <w:p w:rsidR="00985CC7" w:rsidRPr="00C43AAD" w:rsidRDefault="0083096F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34,0.00696</w:t>
            </w:r>
            <w:r w:rsidR="00985CC7"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AAD" w:rsidRDefault="00C43AAD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97</w:t>
            </w:r>
          </w:p>
          <w:p w:rsidR="00985CC7" w:rsidRPr="0058257F" w:rsidRDefault="00C43AAD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29,0.01064</w:t>
            </w:r>
            <w:r w:rsidR="00985CC7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140</w:t>
            </w:r>
          </w:p>
          <w:p w:rsidR="00985CC7" w:rsidRPr="0058257F" w:rsidRDefault="00BB7BE5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952,0.01329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BE5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589</w:t>
            </w:r>
          </w:p>
          <w:p w:rsidR="00985CC7" w:rsidRPr="00BB7BE5" w:rsidRDefault="00AA67F4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395,0.01784</w:t>
            </w:r>
            <w:r w:rsidR="00985CC7"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B7C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43</w:t>
            </w:r>
          </w:p>
          <w:p w:rsidR="00985CC7" w:rsidRPr="0058257F" w:rsidRDefault="002C4B7C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34,0.0065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2C4B7C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67</w:t>
            </w:r>
          </w:p>
          <w:p w:rsidR="00985CC7" w:rsidRPr="0058257F" w:rsidRDefault="00AA67F4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80,0.00453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Pr="008D66E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 w:rsidRPr="008D66EF">
              <w:rPr>
                <w:noProof/>
                <w:sz w:val="16"/>
                <w:szCs w:val="16"/>
              </w:rPr>
              <w:t>0.00749</w:t>
            </w:r>
          </w:p>
          <w:p w:rsidR="00985CC7" w:rsidRPr="008D66EF" w:rsidRDefault="008D66EF" w:rsidP="00985CC7">
            <w:pPr>
              <w:jc w:val="center"/>
              <w:rPr>
                <w:noProof/>
                <w:sz w:val="16"/>
                <w:szCs w:val="16"/>
              </w:rPr>
            </w:pPr>
            <w:r w:rsidRPr="008D66EF">
              <w:rPr>
                <w:noProof/>
                <w:sz w:val="16"/>
                <w:szCs w:val="16"/>
              </w:rPr>
              <w:t>(0.00583,0.00915</w:t>
            </w:r>
            <w:r w:rsidR="00985CC7" w:rsidRPr="008D66E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902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754,0.01050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46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21,0.00670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69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64,0.0057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40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64</w:t>
            </w:r>
          </w:p>
        </w:tc>
      </w:tr>
      <w:tr w:rsidR="00985CC7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985CC7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709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736,0.0968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54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224,0.1028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950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983,0.1191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657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636,0.1067</w:t>
            </w:r>
            <w:r w:rsidR="00F34CE1">
              <w:rPr>
                <w:b/>
                <w:noProof/>
                <w:sz w:val="16"/>
                <w:szCs w:val="16"/>
              </w:rPr>
              <w:t>8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652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514,0.10789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64395B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29</w:t>
            </w:r>
          </w:p>
          <w:p w:rsidR="00985CC7" w:rsidRPr="0058257F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245,0.1061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312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19,0.1150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F34CE1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989</w:t>
            </w:r>
          </w:p>
          <w:p w:rsidR="00985CC7" w:rsidRPr="0058257F" w:rsidRDefault="00F34CE1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819,0.13160</w:t>
            </w:r>
            <w:r w:rsidR="00985CC7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32</w:t>
            </w:r>
          </w:p>
          <w:p w:rsidR="00985CC7" w:rsidRPr="0058257F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817,0.11248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2437" w:rsidRDefault="00932437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874</w:t>
            </w:r>
          </w:p>
          <w:p w:rsidR="00985CC7" w:rsidRPr="0058257F" w:rsidRDefault="00932437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457,0.1229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173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523,0.0482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873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134,0.0561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999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334,0.06665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796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091,0.0550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739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988,0.0549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699</w:t>
            </w:r>
          </w:p>
          <w:p w:rsidR="00985CC7" w:rsidRPr="0058257F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850,0.05547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652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759,0.0654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578</w:t>
            </w:r>
          </w:p>
          <w:p w:rsidR="00985CC7" w:rsidRPr="0058257F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727,0.07429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09</w:t>
            </w:r>
          </w:p>
          <w:p w:rsidR="00985CC7" w:rsidRPr="0058257F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24,0.05995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2437" w:rsidRDefault="00932437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620</w:t>
            </w:r>
          </w:p>
          <w:p w:rsidR="00985CC7" w:rsidRPr="0058257F" w:rsidRDefault="00932437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628,0.0661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743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542,0.00944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212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16,0.01509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518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61,0.01775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46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02,0.01190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07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74,0.01140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54</w:t>
            </w:r>
          </w:p>
          <w:p w:rsidR="00985CC7" w:rsidRPr="0058257F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15,0.01293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Pr="00F34CE1" w:rsidRDefault="00F34CE1" w:rsidP="00985CC7">
            <w:pPr>
              <w:jc w:val="center"/>
              <w:rPr>
                <w:noProof/>
                <w:sz w:val="16"/>
                <w:szCs w:val="16"/>
              </w:rPr>
            </w:pPr>
            <w:r w:rsidRPr="00F34CE1">
              <w:rPr>
                <w:noProof/>
                <w:sz w:val="16"/>
                <w:szCs w:val="16"/>
              </w:rPr>
              <w:t>0.01487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F34CE1">
              <w:rPr>
                <w:noProof/>
                <w:sz w:val="16"/>
                <w:szCs w:val="16"/>
              </w:rPr>
              <w:t>(0.01087,0.01887</w:t>
            </w:r>
            <w:r w:rsidR="00985CC7" w:rsidRPr="00F34CE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769</w:t>
            </w:r>
          </w:p>
          <w:p w:rsidR="00985CC7" w:rsidRPr="0058257F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413,0.02126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100</w:t>
            </w:r>
          </w:p>
          <w:p w:rsidR="00985CC7" w:rsidRPr="0058257F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31,0.01468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1CE" w:rsidRDefault="00A901CE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222</w:t>
            </w:r>
          </w:p>
          <w:p w:rsidR="00985CC7" w:rsidRPr="0058257F" w:rsidRDefault="00A901CE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63,0.0158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985CC7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CC7" w:rsidRPr="0058257F" w:rsidRDefault="00985CC7" w:rsidP="00985CC7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57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37,0.0047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76</w:t>
            </w:r>
          </w:p>
          <w:p w:rsidR="00985CC7" w:rsidRPr="0058257F" w:rsidRDefault="008D66EF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87,0.00864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6E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841</w:t>
            </w:r>
          </w:p>
          <w:p w:rsidR="00985CC7" w:rsidRPr="0058257F" w:rsidRDefault="008D66EF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78</w:t>
            </w:r>
            <w:r w:rsidR="00F34CE1">
              <w:rPr>
                <w:noProof/>
                <w:color w:val="000000" w:themeColor="text1"/>
                <w:sz w:val="16"/>
                <w:szCs w:val="16"/>
              </w:rPr>
              <w:t>,0.01003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75</w:t>
            </w:r>
          </w:p>
          <w:p w:rsidR="00985CC7" w:rsidRPr="0058257F" w:rsidRDefault="004C49F0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29,0.00621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31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00,0.00562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66550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99</w:t>
            </w:r>
          </w:p>
          <w:p w:rsidR="00985CC7" w:rsidRPr="0058257F" w:rsidRDefault="00F34CE1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7</w:t>
            </w:r>
            <w:r w:rsidR="00665508">
              <w:rPr>
                <w:b/>
                <w:noProof/>
                <w:sz w:val="16"/>
                <w:szCs w:val="16"/>
              </w:rPr>
              <w:t>5,0.00723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CE1" w:rsidRDefault="00F34CE1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48</w:t>
            </w:r>
          </w:p>
          <w:p w:rsidR="00985CC7" w:rsidRPr="0058257F" w:rsidRDefault="00F34CE1" w:rsidP="00985C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69,0.01127</w:t>
            </w:r>
            <w:r w:rsidR="00985CC7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033</w:t>
            </w:r>
          </w:p>
          <w:p w:rsidR="00985CC7" w:rsidRPr="0058257F" w:rsidRDefault="00F34CE1" w:rsidP="00985CC7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789,0.01277</w:t>
            </w:r>
            <w:r w:rsidR="00985CC7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4CE1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75</w:t>
            </w:r>
          </w:p>
          <w:p w:rsidR="00985CC7" w:rsidRPr="0058257F" w:rsidRDefault="001D2C28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31,0.00819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1CE" w:rsidRDefault="00A901CE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47</w:t>
            </w:r>
          </w:p>
          <w:p w:rsidR="00985CC7" w:rsidRPr="0058257F" w:rsidRDefault="00A901CE" w:rsidP="00985CC7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19,0.00876</w:t>
            </w:r>
            <w:r w:rsidR="00985CC7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1424E" w:rsidRPr="0058257F" w:rsidTr="00360C85">
        <w:trPr>
          <w:gridAfter w:val="5"/>
          <w:wAfter w:w="4182" w:type="dxa"/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E6EAA">
              <w:rPr>
                <w:noProof/>
                <w:sz w:val="16"/>
                <w:szCs w:val="16"/>
              </w:rPr>
              <w:t xml:space="preserve"> = 68</w:t>
            </w:r>
            <w:bookmarkStart w:id="0" w:name="_GoBack"/>
            <w:bookmarkEnd w:id="0"/>
          </w:p>
        </w:tc>
      </w:tr>
      <w:tr w:rsidR="0081424E" w:rsidRPr="0058257F" w:rsidTr="00360C85">
        <w:trPr>
          <w:gridAfter w:val="5"/>
          <w:wAfter w:w="4182" w:type="dxa"/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81424E" w:rsidRPr="0058257F" w:rsidTr="00360C85">
        <w:trPr>
          <w:gridAfter w:val="5"/>
          <w:wAfter w:w="4182" w:type="dxa"/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76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110,0.10443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257</w:t>
            </w:r>
          </w:p>
          <w:p w:rsidR="0081424E" w:rsidRPr="0058257F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069,0.11446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D85C96">
              <w:rPr>
                <w:noProof/>
                <w:sz w:val="16"/>
                <w:szCs w:val="16"/>
              </w:rPr>
              <w:t>0.11950</w:t>
            </w:r>
          </w:p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D85C96">
              <w:rPr>
                <w:noProof/>
                <w:sz w:val="16"/>
                <w:szCs w:val="16"/>
              </w:rPr>
              <w:t>(0.10789,0.1311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837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638,0.11035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502</w:t>
            </w:r>
          </w:p>
          <w:p w:rsidR="0081424E" w:rsidRPr="0058257F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23,0.11881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1424E" w:rsidRPr="0058257F" w:rsidTr="00360C85">
        <w:trPr>
          <w:gridAfter w:val="5"/>
          <w:wAfter w:w="4182" w:type="dxa"/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608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776,0.054</w:t>
            </w:r>
            <w:r w:rsidRPr="00D85C96">
              <w:rPr>
                <w:b/>
                <w:noProof/>
                <w:sz w:val="16"/>
                <w:szCs w:val="16"/>
              </w:rPr>
              <w:t>4</w:t>
            </w:r>
            <w:r>
              <w:rPr>
                <w:b/>
                <w:noProof/>
                <w:sz w:val="16"/>
                <w:szCs w:val="16"/>
              </w:rPr>
              <w:t>1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594</w:t>
            </w:r>
          </w:p>
          <w:p w:rsidR="0081424E" w:rsidRPr="0058257F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705,0.0648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542</w:t>
            </w:r>
          </w:p>
          <w:p w:rsidR="0081424E" w:rsidRPr="0058257F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693,0.07390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91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118,0.05863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397</w:t>
            </w:r>
          </w:p>
          <w:p w:rsidR="0081424E" w:rsidRPr="0058257F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25,0.06368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1424E" w:rsidRPr="0058257F" w:rsidTr="00360C85">
        <w:trPr>
          <w:gridAfter w:val="5"/>
          <w:wAfter w:w="4182" w:type="dxa"/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60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32,0.01289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1312F1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457</w:t>
            </w:r>
          </w:p>
          <w:p w:rsidR="0081424E" w:rsidRPr="001312F1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074,0.01841</w:t>
            </w:r>
            <w:r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765</w:t>
            </w:r>
          </w:p>
          <w:p w:rsidR="0081424E" w:rsidRPr="0058257F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416,0.02114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92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34,0.01450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516DC1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16DC1">
              <w:rPr>
                <w:b/>
                <w:noProof/>
                <w:sz w:val="16"/>
                <w:szCs w:val="16"/>
              </w:rPr>
              <w:t>0.01165</w:t>
            </w:r>
          </w:p>
          <w:p w:rsidR="0081424E" w:rsidRPr="00516DC1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16DC1">
              <w:rPr>
                <w:b/>
                <w:noProof/>
                <w:sz w:val="16"/>
                <w:szCs w:val="16"/>
              </w:rPr>
              <w:t>(0.00821,0.01509)</w:t>
            </w:r>
          </w:p>
        </w:tc>
      </w:tr>
      <w:tr w:rsidR="0081424E" w:rsidRPr="0058257F" w:rsidTr="00360C85">
        <w:trPr>
          <w:gridAfter w:val="5"/>
          <w:wAfter w:w="4182" w:type="dxa"/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424E" w:rsidRPr="0058257F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00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91,0.00708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1312F1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54</w:t>
            </w:r>
          </w:p>
          <w:p w:rsidR="0081424E" w:rsidRPr="001312F1" w:rsidRDefault="0081424E" w:rsidP="00360C8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90,0.01119</w:t>
            </w:r>
            <w:r w:rsidRPr="001312F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035</w:t>
            </w:r>
          </w:p>
          <w:p w:rsidR="0081424E" w:rsidRPr="0058257F" w:rsidRDefault="0081424E" w:rsidP="00360C8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802,0.01268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79</w:t>
            </w:r>
          </w:p>
          <w:p w:rsidR="0081424E" w:rsidRPr="00D85C96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47,0.00810</w:t>
            </w:r>
            <w:r w:rsidRPr="00D85C96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24E" w:rsidRPr="00516DC1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16DC1">
              <w:rPr>
                <w:b/>
                <w:noProof/>
                <w:sz w:val="16"/>
                <w:szCs w:val="16"/>
              </w:rPr>
              <w:t>0.00616</w:t>
            </w:r>
          </w:p>
          <w:p w:rsidR="0081424E" w:rsidRPr="00516DC1" w:rsidRDefault="0081424E" w:rsidP="00360C85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16DC1">
              <w:rPr>
                <w:b/>
                <w:noProof/>
                <w:sz w:val="16"/>
                <w:szCs w:val="16"/>
              </w:rPr>
              <w:t>(0.00399,0.00834)</w:t>
            </w:r>
          </w:p>
        </w:tc>
      </w:tr>
    </w:tbl>
    <w:p w:rsidR="00482882" w:rsidRDefault="00482882" w:rsidP="0081424E"/>
    <w:sectPr w:rsidR="004828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65A9" w:rsidRDefault="002C65A9" w:rsidP="00985CC7">
      <w:pPr>
        <w:spacing w:after="0" w:line="240" w:lineRule="auto"/>
      </w:pPr>
      <w:r>
        <w:separator/>
      </w:r>
    </w:p>
  </w:endnote>
  <w:endnote w:type="continuationSeparator" w:id="0">
    <w:p w:rsidR="002C65A9" w:rsidRDefault="002C65A9" w:rsidP="00985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65A9" w:rsidRDefault="002C65A9" w:rsidP="00985CC7">
      <w:pPr>
        <w:spacing w:after="0" w:line="240" w:lineRule="auto"/>
      </w:pPr>
      <w:r>
        <w:separator/>
      </w:r>
    </w:p>
  </w:footnote>
  <w:footnote w:type="continuationSeparator" w:id="0">
    <w:p w:rsidR="002C65A9" w:rsidRDefault="002C65A9" w:rsidP="00985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CE4"/>
    <w:rsid w:val="00003CF6"/>
    <w:rsid w:val="000107E4"/>
    <w:rsid w:val="0005384B"/>
    <w:rsid w:val="000561C8"/>
    <w:rsid w:val="000F4FB4"/>
    <w:rsid w:val="000F6990"/>
    <w:rsid w:val="001312F1"/>
    <w:rsid w:val="00162C83"/>
    <w:rsid w:val="001D2C28"/>
    <w:rsid w:val="002C2C5B"/>
    <w:rsid w:val="002C4B7C"/>
    <w:rsid w:val="002C65A9"/>
    <w:rsid w:val="002C672A"/>
    <w:rsid w:val="00360C85"/>
    <w:rsid w:val="00410B34"/>
    <w:rsid w:val="00432DA1"/>
    <w:rsid w:val="00482882"/>
    <w:rsid w:val="004C49F0"/>
    <w:rsid w:val="005155CF"/>
    <w:rsid w:val="00516DC1"/>
    <w:rsid w:val="00527EA6"/>
    <w:rsid w:val="00553E51"/>
    <w:rsid w:val="0064395B"/>
    <w:rsid w:val="00650B95"/>
    <w:rsid w:val="00665508"/>
    <w:rsid w:val="00696E8F"/>
    <w:rsid w:val="006B6702"/>
    <w:rsid w:val="007036B4"/>
    <w:rsid w:val="007740D8"/>
    <w:rsid w:val="0081424E"/>
    <w:rsid w:val="0083096F"/>
    <w:rsid w:val="008C10CD"/>
    <w:rsid w:val="008D66EF"/>
    <w:rsid w:val="00932437"/>
    <w:rsid w:val="009623D2"/>
    <w:rsid w:val="00985CC7"/>
    <w:rsid w:val="009E6EAA"/>
    <w:rsid w:val="00A901CE"/>
    <w:rsid w:val="00AA67F4"/>
    <w:rsid w:val="00AD7CE2"/>
    <w:rsid w:val="00B06542"/>
    <w:rsid w:val="00B16956"/>
    <w:rsid w:val="00B25610"/>
    <w:rsid w:val="00B775B5"/>
    <w:rsid w:val="00B7778D"/>
    <w:rsid w:val="00BB7BE5"/>
    <w:rsid w:val="00BC5CE9"/>
    <w:rsid w:val="00C1582E"/>
    <w:rsid w:val="00C43AAD"/>
    <w:rsid w:val="00C81C79"/>
    <w:rsid w:val="00CC316B"/>
    <w:rsid w:val="00D06004"/>
    <w:rsid w:val="00D85C96"/>
    <w:rsid w:val="00D86801"/>
    <w:rsid w:val="00DE5CE4"/>
    <w:rsid w:val="00F150D3"/>
    <w:rsid w:val="00F34CE1"/>
    <w:rsid w:val="00FE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BF9DB"/>
  <w15:chartTrackingRefBased/>
  <w15:docId w15:val="{A4BD5C23-A04B-4402-9700-AA17FE9B2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C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E5CE4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E5CE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85C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85CC7"/>
  </w:style>
  <w:style w:type="paragraph" w:styleId="a6">
    <w:name w:val="footer"/>
    <w:basedOn w:val="a"/>
    <w:link w:val="Char0"/>
    <w:uiPriority w:val="99"/>
    <w:unhideWhenUsed/>
    <w:rsid w:val="00985C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85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8AAFE-31ED-4371-984E-E15AD154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Windows 사용자</cp:lastModifiedBy>
  <cp:revision>33</cp:revision>
  <dcterms:created xsi:type="dcterms:W3CDTF">2018-08-07T08:33:00Z</dcterms:created>
  <dcterms:modified xsi:type="dcterms:W3CDTF">2019-04-14T13:23:00Z</dcterms:modified>
</cp:coreProperties>
</file>